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06F5AC" w14:textId="4AFBCD31" w:rsidR="00ED483B" w:rsidRPr="004516B4" w:rsidRDefault="00ED483B" w:rsidP="00ED483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</w:t>
      </w:r>
      <w:r w:rsidR="00392A22">
        <w:rPr>
          <w:rFonts w:ascii="Times New Roman" w:hAnsi="Times New Roman" w:cs="Times New Roman"/>
          <w:b/>
        </w:rPr>
        <w:t xml:space="preserve"> S5</w:t>
      </w:r>
      <w:bookmarkStart w:id="0" w:name="_GoBack"/>
      <w:bookmarkEnd w:id="0"/>
      <w:r w:rsidRPr="004516B4">
        <w:rPr>
          <w:rFonts w:ascii="Times New Roman" w:hAnsi="Times New Roman" w:cs="Times New Roman"/>
          <w:b/>
        </w:rPr>
        <w:t>:</w:t>
      </w:r>
      <w:r w:rsidRPr="004516B4">
        <w:rPr>
          <w:rFonts w:ascii="Times New Roman" w:hAnsi="Times New Roman" w:cs="Times New Roman"/>
        </w:rPr>
        <w:t xml:space="preserve"> Hazard ratios (95% CI) of the ANU-ADRI and EV-GRS scores upon cognitive transition</w:t>
      </w:r>
      <w:r>
        <w:rPr>
          <w:rFonts w:ascii="Times New Roman" w:hAnsi="Times New Roman" w:cs="Times New Roman"/>
        </w:rPr>
        <w:t xml:space="preserve"> in the complete case sensitivity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2009"/>
        <w:gridCol w:w="2099"/>
        <w:gridCol w:w="2009"/>
        <w:gridCol w:w="1875"/>
      </w:tblGrid>
      <w:tr w:rsidR="00ED483B" w:rsidRPr="00804ABE" w14:paraId="5D563625" w14:textId="77777777" w:rsidTr="0084019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0B99E8" w14:textId="77777777" w:rsidR="00ED483B" w:rsidRPr="004516B4" w:rsidRDefault="00ED483B" w:rsidP="00840196">
            <w:pPr>
              <w:rPr>
                <w:rFonts w:ascii="Times New Roman" w:hAnsi="Times New Roman" w:cs="Times New Roman"/>
                <w:b/>
              </w:rPr>
            </w:pPr>
            <w:r w:rsidRPr="004516B4">
              <w:rPr>
                <w:rFonts w:ascii="Times New Roman" w:hAnsi="Times New Roman" w:cs="Times New Roman"/>
                <w:b/>
              </w:rPr>
              <w:t>Transi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1C2BA0" w14:textId="77777777" w:rsidR="00ED483B" w:rsidRPr="004516B4" w:rsidRDefault="00ED483B" w:rsidP="0084019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CI and </w:t>
            </w:r>
            <w:r w:rsidRPr="004516B4">
              <w:rPr>
                <w:rFonts w:ascii="Times New Roman" w:hAnsi="Times New Roman" w:cs="Times New Roman"/>
                <w:b/>
              </w:rPr>
              <w:t>Dementi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C28ADD" w14:textId="77777777" w:rsidR="00ED483B" w:rsidRPr="004516B4" w:rsidRDefault="00ED483B" w:rsidP="008401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16B4">
              <w:rPr>
                <w:rFonts w:ascii="Times New Roman" w:hAnsi="Times New Roman" w:cs="Times New Roman"/>
                <w:b/>
              </w:rPr>
              <w:t>MCI-TB</w:t>
            </w:r>
          </w:p>
        </w:tc>
      </w:tr>
      <w:tr w:rsidR="00ED483B" w:rsidRPr="00804ABE" w14:paraId="21664F24" w14:textId="77777777" w:rsidTr="0084019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681EEE" w14:textId="77777777" w:rsidR="00ED483B" w:rsidRPr="004516B4" w:rsidRDefault="00ED483B" w:rsidP="008401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77631B" w14:textId="77777777" w:rsidR="00ED483B" w:rsidRPr="004516B4" w:rsidRDefault="00ED483B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</w:rPr>
              <w:t>ANU-ADRI</w:t>
            </w:r>
            <w:r w:rsidRPr="004516B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21EA0F" w14:textId="77777777" w:rsidR="00ED483B" w:rsidRPr="004516B4" w:rsidRDefault="00ED483B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</w:rPr>
              <w:t>EV-GRS</w:t>
            </w:r>
            <w:r w:rsidRPr="004516B4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1D26D3" w14:textId="77777777" w:rsidR="00ED483B" w:rsidRPr="004516B4" w:rsidRDefault="00ED483B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</w:rPr>
              <w:t>ANU-ADRI</w:t>
            </w:r>
            <w:r w:rsidRPr="004516B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6763A4" w14:textId="77777777" w:rsidR="00ED483B" w:rsidRPr="004516B4" w:rsidRDefault="00ED483B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</w:rPr>
              <w:t>EV-GRS</w:t>
            </w:r>
            <w:r w:rsidRPr="004516B4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ED483B" w:rsidRPr="00804ABE" w14:paraId="0847EB09" w14:textId="77777777" w:rsidTr="00840196">
        <w:trPr>
          <w:trHeight w:val="455"/>
        </w:trPr>
        <w:tc>
          <w:tcPr>
            <w:tcW w:w="0" w:type="auto"/>
            <w:tcBorders>
              <w:top w:val="single" w:sz="4" w:space="0" w:color="auto"/>
            </w:tcBorders>
          </w:tcPr>
          <w:p w14:paraId="6CF6D345" w14:textId="77777777" w:rsidR="00ED483B" w:rsidRPr="004516B4" w:rsidRDefault="00ED483B" w:rsidP="00840196">
            <w:pPr>
              <w:rPr>
                <w:rFonts w:ascii="Times New Roman" w:hAnsi="Times New Roman" w:cs="Times New Roman"/>
                <w:b/>
              </w:rPr>
            </w:pPr>
            <w:r w:rsidRPr="004516B4">
              <w:rPr>
                <w:rFonts w:ascii="Times New Roman" w:hAnsi="Times New Roman" w:cs="Times New Roman"/>
                <w:b/>
              </w:rPr>
              <w:t xml:space="preserve">CN - </w:t>
            </w:r>
            <w:r>
              <w:rPr>
                <w:rFonts w:ascii="Times New Roman" w:hAnsi="Times New Roman" w:cs="Times New Roman"/>
                <w:b/>
              </w:rPr>
              <w:t>M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413EAF0" w14:textId="77777777" w:rsidR="00ED483B" w:rsidRPr="001D0E92" w:rsidRDefault="00ED483B" w:rsidP="008401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0E92">
              <w:rPr>
                <w:rFonts w:eastAsia="Times New Roman"/>
                <w:b/>
                <w:color w:val="000000"/>
              </w:rPr>
              <w:t>1.06 (1.02 - 1.09)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B28D02F" w14:textId="77777777" w:rsidR="00ED483B" w:rsidRPr="004516B4" w:rsidRDefault="00ED483B" w:rsidP="0084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/>
                <w:color w:val="000000"/>
              </w:rPr>
              <w:t>1.05 (0.86 - 1.2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7C74A22" w14:textId="77777777" w:rsidR="00ED483B" w:rsidRPr="001D0E92" w:rsidRDefault="00ED483B" w:rsidP="008401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0E92">
              <w:rPr>
                <w:rFonts w:eastAsia="Times New Roman"/>
                <w:b/>
                <w:color w:val="000000"/>
              </w:rPr>
              <w:t>1.05 (1.01 - 1.08)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373B087" w14:textId="77777777" w:rsidR="00ED483B" w:rsidRPr="004516B4" w:rsidRDefault="00ED483B" w:rsidP="0084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/>
                <w:color w:val="000000"/>
              </w:rPr>
              <w:t>1.09 (0.91 - 1.3)</w:t>
            </w:r>
          </w:p>
        </w:tc>
      </w:tr>
      <w:tr w:rsidR="00ED483B" w:rsidRPr="00804ABE" w14:paraId="2F8F76CA" w14:textId="77777777" w:rsidTr="00840196">
        <w:tc>
          <w:tcPr>
            <w:tcW w:w="0" w:type="auto"/>
          </w:tcPr>
          <w:p w14:paraId="4A107064" w14:textId="77777777" w:rsidR="00ED483B" w:rsidRPr="004516B4" w:rsidRDefault="00ED483B" w:rsidP="0084019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N - Dementia </w:t>
            </w:r>
          </w:p>
        </w:tc>
        <w:tc>
          <w:tcPr>
            <w:tcW w:w="0" w:type="auto"/>
            <w:vAlign w:val="bottom"/>
          </w:tcPr>
          <w:p w14:paraId="73B4880A" w14:textId="77777777" w:rsidR="00ED483B" w:rsidRPr="004516B4" w:rsidRDefault="00ED483B" w:rsidP="0084019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eastAsia="Times New Roman"/>
                <w:color w:val="000000"/>
              </w:rPr>
              <w:t>1.00 (0.02 - 62.79)</w:t>
            </w:r>
          </w:p>
        </w:tc>
        <w:tc>
          <w:tcPr>
            <w:tcW w:w="0" w:type="auto"/>
            <w:vAlign w:val="bottom"/>
          </w:tcPr>
          <w:p w14:paraId="6FD3CE0F" w14:textId="77777777" w:rsidR="00ED483B" w:rsidRPr="00E045F1" w:rsidRDefault="00ED483B" w:rsidP="0084019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eastAsia="Times New Roman"/>
                <w:color w:val="000000"/>
              </w:rPr>
              <w:t>0.84 (0 – 5.80e+11)</w:t>
            </w:r>
          </w:p>
        </w:tc>
        <w:tc>
          <w:tcPr>
            <w:tcW w:w="0" w:type="auto"/>
            <w:vAlign w:val="bottom"/>
          </w:tcPr>
          <w:p w14:paraId="2B94FAFB" w14:textId="77777777" w:rsidR="00ED483B" w:rsidRPr="004516B4" w:rsidRDefault="00ED483B" w:rsidP="0084019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0" w:type="auto"/>
            <w:vAlign w:val="bottom"/>
          </w:tcPr>
          <w:p w14:paraId="0D6D2775" w14:textId="77777777" w:rsidR="00ED483B" w:rsidRPr="004516B4" w:rsidRDefault="00ED483B" w:rsidP="0084019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D483B" w:rsidRPr="00804ABE" w14:paraId="4B01675A" w14:textId="77777777" w:rsidTr="00840196">
        <w:tc>
          <w:tcPr>
            <w:tcW w:w="0" w:type="auto"/>
          </w:tcPr>
          <w:p w14:paraId="2DCD0192" w14:textId="77777777" w:rsidR="00ED483B" w:rsidRPr="004516B4" w:rsidRDefault="00ED483B" w:rsidP="00840196">
            <w:pPr>
              <w:rPr>
                <w:rFonts w:ascii="Times New Roman" w:hAnsi="Times New Roman" w:cs="Times New Roman"/>
                <w:b/>
              </w:rPr>
            </w:pPr>
            <w:r w:rsidRPr="004516B4">
              <w:rPr>
                <w:rFonts w:ascii="Times New Roman" w:hAnsi="Times New Roman" w:cs="Times New Roman"/>
                <w:b/>
              </w:rPr>
              <w:t>CN - Death</w:t>
            </w:r>
          </w:p>
        </w:tc>
        <w:tc>
          <w:tcPr>
            <w:tcW w:w="0" w:type="auto"/>
            <w:vAlign w:val="bottom"/>
          </w:tcPr>
          <w:p w14:paraId="2CC1FDE1" w14:textId="77777777" w:rsidR="00ED483B" w:rsidRPr="004516B4" w:rsidRDefault="00ED483B" w:rsidP="0084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/>
                <w:color w:val="000000"/>
              </w:rPr>
              <w:t>1.00 (0.02 - 57.02)</w:t>
            </w:r>
          </w:p>
        </w:tc>
        <w:tc>
          <w:tcPr>
            <w:tcW w:w="0" w:type="auto"/>
            <w:vAlign w:val="bottom"/>
          </w:tcPr>
          <w:p w14:paraId="2935714A" w14:textId="77777777" w:rsidR="00ED483B" w:rsidRPr="004516B4" w:rsidRDefault="00ED483B" w:rsidP="0084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/>
                <w:color w:val="000000"/>
              </w:rPr>
              <w:t>0.84 (0 – 3.80e+9)</w:t>
            </w:r>
          </w:p>
        </w:tc>
        <w:tc>
          <w:tcPr>
            <w:tcW w:w="0" w:type="auto"/>
            <w:vAlign w:val="bottom"/>
          </w:tcPr>
          <w:p w14:paraId="0247E17A" w14:textId="77777777" w:rsidR="00ED483B" w:rsidRPr="004516B4" w:rsidRDefault="00ED483B" w:rsidP="0084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/>
                <w:color w:val="000000"/>
              </w:rPr>
              <w:t>1.02 (0.93 - 1.11)</w:t>
            </w:r>
          </w:p>
        </w:tc>
        <w:tc>
          <w:tcPr>
            <w:tcW w:w="0" w:type="auto"/>
            <w:vAlign w:val="bottom"/>
          </w:tcPr>
          <w:p w14:paraId="1AA1C4A3" w14:textId="77777777" w:rsidR="00ED483B" w:rsidRPr="004516B4" w:rsidRDefault="00ED483B" w:rsidP="0084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/>
                <w:color w:val="000000"/>
              </w:rPr>
              <w:t>0.77 (0.49 - 1.22)</w:t>
            </w:r>
          </w:p>
        </w:tc>
      </w:tr>
      <w:tr w:rsidR="00ED483B" w:rsidRPr="00804ABE" w14:paraId="298A4045" w14:textId="77777777" w:rsidTr="00840196">
        <w:tc>
          <w:tcPr>
            <w:tcW w:w="0" w:type="auto"/>
          </w:tcPr>
          <w:p w14:paraId="0FE6B2C7" w14:textId="77777777" w:rsidR="00ED483B" w:rsidRPr="004516B4" w:rsidRDefault="00ED483B" w:rsidP="0084019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CI - CN</w:t>
            </w:r>
          </w:p>
        </w:tc>
        <w:tc>
          <w:tcPr>
            <w:tcW w:w="0" w:type="auto"/>
            <w:vAlign w:val="bottom"/>
          </w:tcPr>
          <w:p w14:paraId="20652FEC" w14:textId="77777777" w:rsidR="00ED483B" w:rsidRPr="004516B4" w:rsidRDefault="00ED483B" w:rsidP="0084019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eastAsia="Times New Roman"/>
                <w:color w:val="000000"/>
              </w:rPr>
              <w:t>0.94 (0.01 - 74.86)</w:t>
            </w:r>
          </w:p>
        </w:tc>
        <w:tc>
          <w:tcPr>
            <w:tcW w:w="0" w:type="auto"/>
            <w:vAlign w:val="bottom"/>
          </w:tcPr>
          <w:p w14:paraId="64EC29FA" w14:textId="77777777" w:rsidR="00ED483B" w:rsidRPr="004516B4" w:rsidRDefault="00ED483B" w:rsidP="0084019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eastAsia="Times New Roman"/>
                <w:color w:val="000000"/>
              </w:rPr>
              <w:t>1.02 (0 – 1.01e+9)</w:t>
            </w:r>
          </w:p>
        </w:tc>
        <w:tc>
          <w:tcPr>
            <w:tcW w:w="0" w:type="auto"/>
            <w:vAlign w:val="bottom"/>
          </w:tcPr>
          <w:p w14:paraId="53135355" w14:textId="77777777" w:rsidR="00ED483B" w:rsidRPr="004516B4" w:rsidRDefault="00ED483B" w:rsidP="0084019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eastAsia="Times New Roman"/>
                <w:color w:val="000000"/>
              </w:rPr>
              <w:t>0.74 (0.53 - 1.03)</w:t>
            </w:r>
          </w:p>
        </w:tc>
        <w:tc>
          <w:tcPr>
            <w:tcW w:w="0" w:type="auto"/>
            <w:vAlign w:val="bottom"/>
          </w:tcPr>
          <w:p w14:paraId="2770B2DB" w14:textId="77777777" w:rsidR="00ED483B" w:rsidRPr="004516B4" w:rsidRDefault="00ED483B" w:rsidP="0084019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eastAsia="Times New Roman"/>
                <w:color w:val="000000"/>
              </w:rPr>
              <w:t>0.58 (0.17 - 1.97)</w:t>
            </w:r>
          </w:p>
        </w:tc>
      </w:tr>
      <w:tr w:rsidR="00ED483B" w:rsidRPr="00804ABE" w14:paraId="30DA93A7" w14:textId="77777777" w:rsidTr="00840196">
        <w:tc>
          <w:tcPr>
            <w:tcW w:w="0" w:type="auto"/>
          </w:tcPr>
          <w:p w14:paraId="37D06032" w14:textId="77777777" w:rsidR="00ED483B" w:rsidRPr="004516B4" w:rsidRDefault="00ED483B" w:rsidP="0084019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CI</w:t>
            </w:r>
            <w:r w:rsidRPr="004516B4">
              <w:rPr>
                <w:rFonts w:ascii="Times New Roman" w:hAnsi="Times New Roman" w:cs="Times New Roman"/>
                <w:b/>
              </w:rPr>
              <w:t xml:space="preserve"> - </w:t>
            </w:r>
            <w:r>
              <w:rPr>
                <w:rFonts w:ascii="Times New Roman" w:hAnsi="Times New Roman" w:cs="Times New Roman"/>
                <w:b/>
              </w:rPr>
              <w:t>Dementia</w:t>
            </w:r>
          </w:p>
        </w:tc>
        <w:tc>
          <w:tcPr>
            <w:tcW w:w="0" w:type="auto"/>
            <w:vAlign w:val="bottom"/>
          </w:tcPr>
          <w:p w14:paraId="500742CB" w14:textId="77777777" w:rsidR="00ED483B" w:rsidRPr="004516B4" w:rsidRDefault="00ED483B" w:rsidP="0084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/>
                <w:color w:val="000000"/>
              </w:rPr>
              <w:t>1.02 (0.97 - 1.07)</w:t>
            </w:r>
          </w:p>
        </w:tc>
        <w:tc>
          <w:tcPr>
            <w:tcW w:w="0" w:type="auto"/>
            <w:vAlign w:val="bottom"/>
          </w:tcPr>
          <w:p w14:paraId="419A3D6A" w14:textId="77777777" w:rsidR="00ED483B" w:rsidRPr="004516B4" w:rsidRDefault="00ED483B" w:rsidP="0084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/>
                <w:color w:val="000000"/>
              </w:rPr>
              <w:t>0.96 (0.72 - 1.27)</w:t>
            </w:r>
          </w:p>
        </w:tc>
        <w:tc>
          <w:tcPr>
            <w:tcW w:w="0" w:type="auto"/>
            <w:vAlign w:val="bottom"/>
          </w:tcPr>
          <w:p w14:paraId="5532D2EA" w14:textId="77777777" w:rsidR="00ED483B" w:rsidRPr="004516B4" w:rsidRDefault="00ED483B" w:rsidP="0084019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Align w:val="bottom"/>
          </w:tcPr>
          <w:p w14:paraId="19D238D2" w14:textId="77777777" w:rsidR="00ED483B" w:rsidRPr="004516B4" w:rsidRDefault="00ED483B" w:rsidP="008401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483B" w:rsidRPr="00804ABE" w14:paraId="0E3C4722" w14:textId="77777777" w:rsidTr="00840196">
        <w:tc>
          <w:tcPr>
            <w:tcW w:w="0" w:type="auto"/>
          </w:tcPr>
          <w:p w14:paraId="4C5F2C75" w14:textId="77777777" w:rsidR="00ED483B" w:rsidRPr="004516B4" w:rsidDel="00E045F1" w:rsidRDefault="00ED483B" w:rsidP="0084019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CI - Death</w:t>
            </w:r>
          </w:p>
        </w:tc>
        <w:tc>
          <w:tcPr>
            <w:tcW w:w="0" w:type="auto"/>
            <w:vAlign w:val="bottom"/>
          </w:tcPr>
          <w:p w14:paraId="7A396695" w14:textId="77777777" w:rsidR="00ED483B" w:rsidRPr="004516B4" w:rsidRDefault="00ED483B" w:rsidP="0084019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eastAsia="Times New Roman"/>
                <w:color w:val="000000"/>
              </w:rPr>
              <w:t>0.08 (0 - 5.19)</w:t>
            </w:r>
          </w:p>
        </w:tc>
        <w:tc>
          <w:tcPr>
            <w:tcW w:w="0" w:type="auto"/>
            <w:vAlign w:val="bottom"/>
          </w:tcPr>
          <w:p w14:paraId="0721596B" w14:textId="77777777" w:rsidR="00ED483B" w:rsidRPr="004516B4" w:rsidRDefault="00ED483B" w:rsidP="0084019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eastAsia="Times New Roman"/>
                <w:color w:val="000000"/>
              </w:rPr>
              <w:t>2.35 (0.19 - 28.63)</w:t>
            </w:r>
          </w:p>
        </w:tc>
        <w:tc>
          <w:tcPr>
            <w:tcW w:w="0" w:type="auto"/>
            <w:vAlign w:val="bottom"/>
          </w:tcPr>
          <w:p w14:paraId="257017F1" w14:textId="77777777" w:rsidR="00ED483B" w:rsidRPr="004516B4" w:rsidRDefault="00ED483B" w:rsidP="0084019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eastAsia="Times New Roman"/>
                <w:color w:val="000000"/>
              </w:rPr>
              <w:t>1.06 (0.97 - 1.16)</w:t>
            </w:r>
          </w:p>
        </w:tc>
        <w:tc>
          <w:tcPr>
            <w:tcW w:w="0" w:type="auto"/>
            <w:vAlign w:val="bottom"/>
          </w:tcPr>
          <w:p w14:paraId="5853499F" w14:textId="77777777" w:rsidR="00ED483B" w:rsidRPr="004516B4" w:rsidRDefault="00ED483B" w:rsidP="0084019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eastAsia="Times New Roman"/>
                <w:color w:val="000000"/>
              </w:rPr>
              <w:t>0.89 (0.51 - 1.55)</w:t>
            </w:r>
          </w:p>
        </w:tc>
      </w:tr>
      <w:tr w:rsidR="00ED483B" w:rsidRPr="00804ABE" w14:paraId="3708C39B" w14:textId="77777777" w:rsidTr="00840196">
        <w:tc>
          <w:tcPr>
            <w:tcW w:w="0" w:type="auto"/>
            <w:tcBorders>
              <w:bottom w:val="single" w:sz="4" w:space="0" w:color="auto"/>
            </w:tcBorders>
          </w:tcPr>
          <w:p w14:paraId="3981AC2F" w14:textId="77777777" w:rsidR="00ED483B" w:rsidRPr="004516B4" w:rsidRDefault="00ED483B" w:rsidP="0084019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mentia</w:t>
            </w:r>
            <w:r w:rsidRPr="004516B4">
              <w:rPr>
                <w:rFonts w:ascii="Times New Roman" w:hAnsi="Times New Roman" w:cs="Times New Roman"/>
                <w:b/>
              </w:rPr>
              <w:t xml:space="preserve"> - Dea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EB74FD4" w14:textId="77777777" w:rsidR="00ED483B" w:rsidRPr="004516B4" w:rsidRDefault="00ED483B" w:rsidP="0084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/>
                <w:color w:val="000000"/>
              </w:rPr>
              <w:t>0.99 (0.92 - 1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97E602B" w14:textId="77777777" w:rsidR="00ED483B" w:rsidRPr="00BE6342" w:rsidRDefault="00ED483B" w:rsidP="008401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6342">
              <w:rPr>
                <w:rFonts w:eastAsia="Times New Roman"/>
                <w:b/>
                <w:color w:val="000000"/>
              </w:rPr>
              <w:t>0.65 (0.46 - 0.9)</w:t>
            </w:r>
            <w:r>
              <w:rPr>
                <w:rFonts w:eastAsia="Times New Roman"/>
                <w:b/>
                <w:color w:val="000000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03C1788" w14:textId="77777777" w:rsidR="00ED483B" w:rsidRPr="004516B4" w:rsidRDefault="00ED483B" w:rsidP="008401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C5F81F1" w14:textId="77777777" w:rsidR="00ED483B" w:rsidRPr="004516B4" w:rsidRDefault="00ED483B" w:rsidP="008401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644EEF8" w14:textId="77777777" w:rsidR="006A146A" w:rsidRDefault="00ED483B">
      <w:r w:rsidRPr="004516B4">
        <w:rPr>
          <w:rFonts w:ascii="Times New Roman" w:hAnsi="Times New Roman" w:cs="Times New Roman"/>
        </w:rPr>
        <w:t xml:space="preserve">*p &lt; .05;. CN: Cognitively normal; MCI/Dementia: Mild cognitive impairment or Dementia; MCI-TB: Test-based mild cognitive impairment; </w:t>
      </w:r>
      <w:r w:rsidRPr="004516B4">
        <w:rPr>
          <w:rFonts w:ascii="Times New Roman" w:hAnsi="Times New Roman" w:cs="Times New Roman"/>
          <w:vertAlign w:val="superscript"/>
        </w:rPr>
        <w:t>†</w:t>
      </w:r>
      <w:r w:rsidRPr="004516B4">
        <w:rPr>
          <w:rFonts w:ascii="Times New Roman" w:hAnsi="Times New Roman" w:cs="Times New Roman"/>
        </w:rPr>
        <w:t xml:space="preserve">per unitary increase in the ANU-ADRI; </w:t>
      </w:r>
      <w:r w:rsidRPr="004516B4">
        <w:rPr>
          <w:rFonts w:ascii="Times New Roman" w:hAnsi="Times New Roman" w:cs="Times New Roman"/>
          <w:vertAlign w:val="superscript"/>
        </w:rPr>
        <w:t>‡</w:t>
      </w:r>
      <w:r w:rsidRPr="004516B4">
        <w:rPr>
          <w:rFonts w:ascii="Times New Roman" w:hAnsi="Times New Roman" w:cs="Times New Roman"/>
        </w:rPr>
        <w:t>per SD increase in EV-GRS; all estimates are from models adjus</w:t>
      </w:r>
      <w:r>
        <w:rPr>
          <w:rFonts w:ascii="Times New Roman" w:hAnsi="Times New Roman" w:cs="Times New Roman"/>
        </w:rPr>
        <w:t>ting for the ANU-ADRI and EV-GRS</w:t>
      </w:r>
    </w:p>
    <w:sectPr w:rsidR="006A146A" w:rsidSect="00ED483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83B"/>
    <w:rsid w:val="00392A22"/>
    <w:rsid w:val="008E7C14"/>
    <w:rsid w:val="00ED483B"/>
    <w:rsid w:val="00F1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38DB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83B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83B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83B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83B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 Andrews</dc:creator>
  <cp:keywords/>
  <dc:description/>
  <cp:lastModifiedBy>Balindan, Danica Joy</cp:lastModifiedBy>
  <cp:revision>2</cp:revision>
  <dcterms:created xsi:type="dcterms:W3CDTF">2016-12-21T23:05:00Z</dcterms:created>
  <dcterms:modified xsi:type="dcterms:W3CDTF">2017-02-21T13:52:00Z</dcterms:modified>
</cp:coreProperties>
</file>